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6FBF0" w14:textId="3BFCAE51" w:rsidR="00014430" w:rsidRPr="009A4A4D" w:rsidRDefault="002427ED" w:rsidP="00656A5C">
      <w:pPr>
        <w:pStyle w:val="Heading3"/>
        <w:spacing w:line="480" w:lineRule="auto"/>
        <w:contextualSpacing w:val="0"/>
        <w:jc w:val="both"/>
        <w:rPr>
          <w:b/>
          <w:color w:val="auto"/>
          <w:sz w:val="32"/>
        </w:rPr>
      </w:pPr>
      <w:r>
        <w:rPr>
          <w:b/>
          <w:color w:val="auto"/>
          <w:sz w:val="32"/>
        </w:rPr>
        <w:t xml:space="preserve">S6 </w:t>
      </w:r>
      <w:r w:rsidR="00B73955" w:rsidRPr="009A4A4D">
        <w:rPr>
          <w:b/>
          <w:color w:val="auto"/>
          <w:sz w:val="32"/>
        </w:rPr>
        <w:t>Figure</w:t>
      </w:r>
      <w:r w:rsidR="00014430" w:rsidRPr="009A4A4D">
        <w:rPr>
          <w:b/>
          <w:color w:val="auto"/>
          <w:sz w:val="32"/>
        </w:rPr>
        <w:t xml:space="preserve">. Time course of </w:t>
      </w:r>
      <w:r w:rsidR="00E8074F">
        <w:rPr>
          <w:b/>
          <w:color w:val="auto"/>
          <w:sz w:val="32"/>
        </w:rPr>
        <w:t>reproductive value (RV)</w:t>
      </w:r>
      <w:r w:rsidR="00014430" w:rsidRPr="009A4A4D">
        <w:rPr>
          <w:b/>
          <w:color w:val="auto"/>
          <w:sz w:val="32"/>
        </w:rPr>
        <w:t xml:space="preserve"> (by treatment group</w:t>
      </w:r>
      <w:r w:rsidR="00635A49" w:rsidRPr="009A4A4D">
        <w:rPr>
          <w:b/>
          <w:color w:val="auto"/>
          <w:sz w:val="32"/>
        </w:rPr>
        <w:t>)</w:t>
      </w:r>
      <w:r w:rsidR="00014430" w:rsidRPr="009A4A4D">
        <w:rPr>
          <w:b/>
          <w:color w:val="auto"/>
          <w:sz w:val="32"/>
        </w:rPr>
        <w:t xml:space="preserve"> </w:t>
      </w:r>
    </w:p>
    <w:p w14:paraId="116BCC67" w14:textId="0D0D6CEF" w:rsidR="00014430" w:rsidRPr="00C9530E" w:rsidRDefault="008D2995" w:rsidP="00656A5C">
      <w:pPr>
        <w:spacing w:line="480" w:lineRule="auto"/>
        <w:jc w:val="both"/>
      </w:pPr>
      <w:r>
        <w:softHyphen/>
      </w:r>
      <w:r w:rsidR="005A43A1">
        <w:rPr>
          <w:noProof/>
          <w:lang w:eastAsia="en-US"/>
        </w:rPr>
        <w:drawing>
          <wp:inline distT="0" distB="0" distL="0" distR="0" wp14:anchorId="74C251CF" wp14:editId="2AA239B5">
            <wp:extent cx="5943600" cy="50793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6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0F666" w14:textId="7FC8CFB9" w:rsidR="0089468E" w:rsidRDefault="00014430" w:rsidP="00656A5C">
      <w:pPr>
        <w:spacing w:line="480" w:lineRule="auto"/>
        <w:contextualSpacing w:val="0"/>
        <w:jc w:val="both"/>
      </w:pPr>
      <w:bookmarkStart w:id="0" w:name="_8iyqlmj83rbf" w:colFirst="0" w:colLast="0"/>
      <w:bookmarkStart w:id="1" w:name="_4bbdnpyrnqwy" w:colFirst="0" w:colLast="0"/>
      <w:bookmarkEnd w:id="0"/>
      <w:bookmarkEnd w:id="1"/>
      <w:r>
        <w:t>Time course of R</w:t>
      </w:r>
      <w:r w:rsidR="00635A49">
        <w:t>V</w:t>
      </w:r>
      <w:r>
        <w:t xml:space="preserve">. </w:t>
      </w:r>
      <w:r w:rsidR="00E733E3" w:rsidRPr="001B106E">
        <w:t>The reproductive val</w:t>
      </w:r>
      <w:r w:rsidR="00E733E3">
        <w:t>ue (RV), a proxy for fitness, was</w:t>
      </w:r>
      <w:r w:rsidR="00E733E3" w:rsidRPr="001B106E">
        <w:t xml:space="preserve"> calculated as a product of the num</w:t>
      </w:r>
      <w:r w:rsidR="004E16BD">
        <w:t>ber of eggs and the hatch ratio</w:t>
      </w:r>
      <w:r w:rsidR="00635A49">
        <w:t>. I</w:t>
      </w:r>
      <w:r w:rsidR="004E16BD">
        <w:t xml:space="preserve">t provides a rough estimation of the number of </w:t>
      </w:r>
      <w:proofErr w:type="gramStart"/>
      <w:r w:rsidR="004E16BD">
        <w:t>offspring</w:t>
      </w:r>
      <w:proofErr w:type="gramEnd"/>
      <w:r w:rsidR="004E16BD">
        <w:t xml:space="preserve"> for each female.</w:t>
      </w:r>
      <w:r w:rsidR="00E733E3" w:rsidRPr="001B106E">
        <w:t xml:space="preserve"> For example, if a female laid 50 eggs and 3 out of the 5 subsampled eggs hatched, then the reproductive value would be 30.</w:t>
      </w:r>
      <w:r w:rsidR="00E733E3">
        <w:t xml:space="preserve"> </w:t>
      </w:r>
      <w:r>
        <w:t>Each black line represents</w:t>
      </w:r>
      <w:r w:rsidR="00E733E3">
        <w:t xml:space="preserve"> an</w:t>
      </w:r>
      <w:r>
        <w:t xml:space="preserve"> individual cricket. The red lines (with dots) represents median values at each time point. The RVs are log10-transforme</w:t>
      </w:r>
      <w:r w:rsidR="00E733E3">
        <w:rPr>
          <w:rFonts w:hint="eastAsia"/>
        </w:rPr>
        <w:t>d.</w:t>
      </w:r>
      <w:r w:rsidR="0089468E">
        <w:t xml:space="preserve"> The total sample size for the </w:t>
      </w:r>
      <w:r w:rsidR="0089468E">
        <w:lastRenderedPageBreak/>
        <w:t>crickets shown above is 136, because 10 of 146 crickets lacked hatchling data, and, thus, were not possible to obtain RVs.</w:t>
      </w:r>
      <w:r w:rsidR="001901D8">
        <w:t xml:space="preserve"> Below is a list of treatments.</w:t>
      </w:r>
    </w:p>
    <w:p w14:paraId="1351C51E" w14:textId="77777777" w:rsidR="001901D8" w:rsidRPr="0074753B" w:rsidRDefault="001901D8" w:rsidP="00656A5C">
      <w:pPr>
        <w:ind w:left="851" w:hanging="283"/>
        <w:jc w:val="both"/>
      </w:pPr>
      <w:r w:rsidRPr="0074753B">
        <w:rPr>
          <w:i/>
        </w:rPr>
        <w:t xml:space="preserve">Early </w:t>
      </w:r>
      <w:r>
        <w:rPr>
          <w:i/>
        </w:rPr>
        <w:t xml:space="preserve">Treatment </w:t>
      </w:r>
      <w:r w:rsidRPr="0074753B">
        <w:rPr>
          <w:i/>
        </w:rPr>
        <w:t>Controls (Control (E))</w:t>
      </w:r>
      <w:r w:rsidRPr="0074753B">
        <w:t xml:space="preserve">. Crickets were handled on day 11, and hemolymph samples were collected on days 12 and 36. </w:t>
      </w:r>
    </w:p>
    <w:p w14:paraId="4303CCAA" w14:textId="77777777" w:rsidR="001901D8" w:rsidRPr="0074753B" w:rsidRDefault="001901D8" w:rsidP="00656A5C">
      <w:pPr>
        <w:ind w:left="851" w:hanging="283"/>
        <w:jc w:val="both"/>
        <w:rPr>
          <w:i/>
        </w:rPr>
      </w:pPr>
      <w:r w:rsidRPr="0074753B">
        <w:rPr>
          <w:i/>
        </w:rPr>
        <w:t xml:space="preserve">Late </w:t>
      </w:r>
      <w:r>
        <w:rPr>
          <w:i/>
        </w:rPr>
        <w:t xml:space="preserve">Treatment </w:t>
      </w:r>
      <w:r w:rsidRPr="0074753B">
        <w:rPr>
          <w:i/>
        </w:rPr>
        <w:t>Controls (Control (L))</w:t>
      </w:r>
      <w:r w:rsidRPr="0074753B">
        <w:t xml:space="preserve">. Crickets were handled on day 21, and hemolymph samples were collected on days 22 and 36. </w:t>
      </w:r>
    </w:p>
    <w:p w14:paraId="03CF7B84" w14:textId="338A802F" w:rsidR="001901D8" w:rsidRPr="0074753B" w:rsidRDefault="001901D8" w:rsidP="00656A5C">
      <w:pPr>
        <w:ind w:left="851" w:hanging="283"/>
        <w:jc w:val="both"/>
      </w:pPr>
      <w:r w:rsidRPr="0074753B">
        <w:rPr>
          <w:i/>
        </w:rPr>
        <w:t>Immune Challenge</w:t>
      </w:r>
      <w:r>
        <w:rPr>
          <w:i/>
        </w:rPr>
        <w:t xml:space="preserve"> – Early Treatment</w:t>
      </w:r>
      <w:r w:rsidRPr="0074753B">
        <w:rPr>
          <w:i/>
        </w:rPr>
        <w:t xml:space="preserve"> (IC (E))</w:t>
      </w:r>
      <w:r w:rsidRPr="0074753B">
        <w:t xml:space="preserve">. On day 11, crickets were injected with 2 µL of a mixture of heat-killed pathogen cells </w:t>
      </w:r>
      <w:r w:rsidRPr="0074753B">
        <w:rPr>
          <w:i/>
        </w:rPr>
        <w:t>(Serratia marcescens</w:t>
      </w:r>
      <w:r w:rsidRPr="0074753B">
        <w:t xml:space="preserve">, </w:t>
      </w:r>
      <w:r w:rsidRPr="0074753B">
        <w:rPr>
          <w:i/>
        </w:rPr>
        <w:t>Bacillus cereus</w:t>
      </w:r>
      <w:r w:rsidRPr="0074753B">
        <w:t xml:space="preserve"> and </w:t>
      </w:r>
      <w:r w:rsidRPr="0074753B">
        <w:rPr>
          <w:i/>
        </w:rPr>
        <w:t>Beauveria bassiana</w:t>
      </w:r>
      <w:r w:rsidRPr="0074753B">
        <w:t xml:space="preserve">.)  </w:t>
      </w:r>
      <w:r>
        <w:rPr>
          <w:lang w:val="en-CA"/>
        </w:rPr>
        <w:t>Bacteria were obtained from Carolina Biological (</w:t>
      </w:r>
      <w:proofErr w:type="spellStart"/>
      <w:r>
        <w:rPr>
          <w:lang w:val="en-CA"/>
        </w:rPr>
        <w:t>Microkwik</w:t>
      </w:r>
      <w:proofErr w:type="spellEnd"/>
      <w:r>
        <w:rPr>
          <w:lang w:val="en-CA"/>
        </w:rPr>
        <w:t xml:space="preserve"> cultures, Burlington, NC, USA) and the </w:t>
      </w:r>
      <w:proofErr w:type="spellStart"/>
      <w:r w:rsidRPr="00E80967">
        <w:rPr>
          <w:i/>
          <w:lang w:val="en-CA"/>
        </w:rPr>
        <w:t>Beauveria</w:t>
      </w:r>
      <w:proofErr w:type="spellEnd"/>
      <w:r w:rsidRPr="00E80967">
        <w:rPr>
          <w:i/>
          <w:lang w:val="en-CA"/>
        </w:rPr>
        <w:t xml:space="preserve"> </w:t>
      </w:r>
      <w:proofErr w:type="spellStart"/>
      <w:r w:rsidRPr="00E80967">
        <w:rPr>
          <w:i/>
          <w:lang w:val="en-CA"/>
        </w:rPr>
        <w:t>bassiana</w:t>
      </w:r>
      <w:proofErr w:type="spellEnd"/>
      <w:r>
        <w:rPr>
          <w:lang w:val="en-CA"/>
        </w:rPr>
        <w:t xml:space="preserve"> was </w:t>
      </w:r>
      <w:proofErr w:type="spellStart"/>
      <w:r>
        <w:rPr>
          <w:lang w:val="en-CA"/>
        </w:rPr>
        <w:t>BotaniGard</w:t>
      </w:r>
      <w:proofErr w:type="spellEnd"/>
      <w:r>
        <w:rPr>
          <w:lang w:val="en-CA"/>
        </w:rPr>
        <w:t xml:space="preserve"> 22WP (</w:t>
      </w:r>
      <w:proofErr w:type="spellStart"/>
      <w:r>
        <w:rPr>
          <w:lang w:val="en-CA"/>
        </w:rPr>
        <w:t>Laverlam</w:t>
      </w:r>
      <w:proofErr w:type="spellEnd"/>
      <w:r>
        <w:rPr>
          <w:lang w:val="en-CA"/>
        </w:rPr>
        <w:t xml:space="preserve">, Butte, MT, USA).  </w:t>
      </w:r>
      <w:r w:rsidRPr="0074753B">
        <w:t>The dose of each pathogen was approximately 1/10 of the LD</w:t>
      </w:r>
      <w:r w:rsidRPr="00B936CC">
        <w:rPr>
          <w:vertAlign w:val="subscript"/>
        </w:rPr>
        <w:t>50</w:t>
      </w:r>
      <w:r w:rsidRPr="0074753B">
        <w:t xml:space="preserve"> dose prior to heat inactivation</w:t>
      </w:r>
      <w:r>
        <w:t xml:space="preserve"> (</w:t>
      </w:r>
      <w:r>
        <w:rPr>
          <w:i/>
          <w:lang w:val="en-CA"/>
        </w:rPr>
        <w:t xml:space="preserve">S. </w:t>
      </w:r>
      <w:r w:rsidRPr="00EC76C1">
        <w:rPr>
          <w:i/>
          <w:lang w:val="en-CA"/>
        </w:rPr>
        <w:t>marcescens</w:t>
      </w:r>
      <w:r>
        <w:rPr>
          <w:lang w:val="en-CA"/>
        </w:rPr>
        <w:t>, 2 x10</w:t>
      </w:r>
      <w:r w:rsidRPr="00956B06">
        <w:rPr>
          <w:vertAlign w:val="superscript"/>
          <w:lang w:val="en-CA"/>
        </w:rPr>
        <w:t>4</w:t>
      </w:r>
      <w:r>
        <w:rPr>
          <w:lang w:val="en-CA"/>
        </w:rPr>
        <w:t xml:space="preserve"> cells; </w:t>
      </w:r>
      <w:r>
        <w:rPr>
          <w:i/>
          <w:lang w:val="en-CA"/>
        </w:rPr>
        <w:t xml:space="preserve">B. </w:t>
      </w:r>
      <w:r w:rsidRPr="00EC76C1">
        <w:rPr>
          <w:i/>
          <w:lang w:val="en-CA"/>
        </w:rPr>
        <w:t>cereus</w:t>
      </w:r>
      <w:r>
        <w:rPr>
          <w:lang w:val="en-CA"/>
        </w:rPr>
        <w:t xml:space="preserve"> 2 x 10</w:t>
      </w:r>
      <w:r w:rsidRPr="00956B06">
        <w:rPr>
          <w:vertAlign w:val="superscript"/>
          <w:lang w:val="en-CA"/>
        </w:rPr>
        <w:t>3</w:t>
      </w:r>
      <w:r>
        <w:rPr>
          <w:lang w:val="en-CA"/>
        </w:rPr>
        <w:t xml:space="preserve"> cells; </w:t>
      </w:r>
      <w:r w:rsidRPr="00EC76C1">
        <w:rPr>
          <w:i/>
          <w:lang w:val="en-CA"/>
        </w:rPr>
        <w:t>B</w:t>
      </w:r>
      <w:r>
        <w:rPr>
          <w:i/>
          <w:lang w:val="en-CA"/>
        </w:rPr>
        <w:t xml:space="preserve">. </w:t>
      </w:r>
      <w:r w:rsidRPr="00EC76C1">
        <w:rPr>
          <w:i/>
          <w:lang w:val="en-CA"/>
        </w:rPr>
        <w:t>bassiana</w:t>
      </w:r>
      <w:r>
        <w:rPr>
          <w:lang w:val="en-CA"/>
        </w:rPr>
        <w:t>, approximately 1 x 10</w:t>
      </w:r>
      <w:r w:rsidRPr="00956B06">
        <w:rPr>
          <w:vertAlign w:val="superscript"/>
          <w:lang w:val="en-CA"/>
        </w:rPr>
        <w:t>4</w:t>
      </w:r>
      <w:r>
        <w:rPr>
          <w:lang w:val="en-CA"/>
        </w:rPr>
        <w:t xml:space="preserve"> cells)</w:t>
      </w:r>
      <w:r w:rsidRPr="0074753B">
        <w:t xml:space="preserve">.  Hemolymph samples were collected on days 12 and 36.  </w:t>
      </w:r>
      <w:r>
        <w:t>The heat-killed bacteria treatment is known to activate immune responses in this specie</w:t>
      </w:r>
      <w:r w:rsidR="00A6198F">
        <w:t>s</w:t>
      </w:r>
      <w:r>
        <w:t xml:space="preserve">.  We added the fungi, also known to activate immune responses in related insects (e.g. Mormon crickets), to increase the breadth of the challenge.   </w:t>
      </w:r>
    </w:p>
    <w:p w14:paraId="49C21DB1" w14:textId="77777777" w:rsidR="001901D8" w:rsidRPr="0074753B" w:rsidRDefault="001901D8" w:rsidP="00656A5C">
      <w:pPr>
        <w:ind w:left="851" w:hanging="283"/>
        <w:jc w:val="both"/>
        <w:rPr>
          <w:i/>
        </w:rPr>
      </w:pPr>
      <w:r w:rsidRPr="0074753B">
        <w:rPr>
          <w:i/>
        </w:rPr>
        <w:t>Immune Challenge</w:t>
      </w:r>
      <w:r>
        <w:rPr>
          <w:i/>
        </w:rPr>
        <w:t>-Late Treatment</w:t>
      </w:r>
      <w:r w:rsidRPr="0074753B">
        <w:rPr>
          <w:i/>
        </w:rPr>
        <w:t xml:space="preserve"> (IC (L))</w:t>
      </w:r>
      <w:r w:rsidRPr="0074753B">
        <w:t>. Crickets were injected on days 21 with 2 µL of the same heat-killed pathogen mixture described above. Hemolymph samples were collected on days 22 and 36.</w:t>
      </w:r>
    </w:p>
    <w:p w14:paraId="36F9E59E" w14:textId="77777777" w:rsidR="001901D8" w:rsidRPr="0074753B" w:rsidRDefault="001901D8" w:rsidP="00656A5C">
      <w:pPr>
        <w:ind w:left="851" w:hanging="283"/>
        <w:jc w:val="both"/>
      </w:pPr>
      <w:r w:rsidRPr="0074753B">
        <w:rPr>
          <w:i/>
        </w:rPr>
        <w:t>Sham</w:t>
      </w:r>
      <w:r>
        <w:rPr>
          <w:i/>
        </w:rPr>
        <w:t>-Early Treatment</w:t>
      </w:r>
      <w:r w:rsidRPr="0074753B">
        <w:rPr>
          <w:i/>
        </w:rPr>
        <w:t xml:space="preserve"> (Sham (E))</w:t>
      </w:r>
      <w:r w:rsidRPr="0074753B">
        <w:t xml:space="preserve">. On day 11, crickets were poked with a 10 µL Hamilton syringe, but were not injected. Hemolymph samples were collected on days 12 and 36. </w:t>
      </w:r>
    </w:p>
    <w:p w14:paraId="2BEAC1D4" w14:textId="77777777" w:rsidR="001901D8" w:rsidRPr="0074753B" w:rsidRDefault="001901D8" w:rsidP="00656A5C">
      <w:pPr>
        <w:ind w:left="851" w:hanging="283"/>
        <w:jc w:val="both"/>
        <w:rPr>
          <w:i/>
        </w:rPr>
      </w:pPr>
      <w:r w:rsidRPr="0074753B">
        <w:rPr>
          <w:i/>
        </w:rPr>
        <w:t>Sham</w:t>
      </w:r>
      <w:r>
        <w:rPr>
          <w:i/>
        </w:rPr>
        <w:t>-Late Treatment</w:t>
      </w:r>
      <w:r w:rsidRPr="0074753B">
        <w:rPr>
          <w:i/>
        </w:rPr>
        <w:t xml:space="preserve"> (Sham (L))</w:t>
      </w:r>
      <w:r w:rsidRPr="0074753B">
        <w:t xml:space="preserve">. On day 21, crickets were poked with a 10 µL Hamilton </w:t>
      </w:r>
      <w:proofErr w:type="gramStart"/>
      <w:r w:rsidRPr="0074753B">
        <w:t>syringe,  but</w:t>
      </w:r>
      <w:proofErr w:type="gramEnd"/>
      <w:r w:rsidRPr="0074753B">
        <w:t xml:space="preserve"> not injected . Hemolymph samples were collected on days 22 and 36.</w:t>
      </w:r>
    </w:p>
    <w:p w14:paraId="681ABD47" w14:textId="77777777" w:rsidR="001901D8" w:rsidRPr="0074753B" w:rsidRDefault="001901D8" w:rsidP="00656A5C">
      <w:pPr>
        <w:ind w:left="851" w:hanging="283"/>
        <w:jc w:val="both"/>
      </w:pPr>
      <w:r w:rsidRPr="0074753B">
        <w:rPr>
          <w:i/>
        </w:rPr>
        <w:t>No Treatment Control (NTC)</w:t>
      </w:r>
      <w:r w:rsidRPr="0074753B">
        <w:t xml:space="preserve">. Crickets were not handled or sampled throughout during the </w:t>
      </w:r>
      <w:proofErr w:type="gramStart"/>
      <w:r w:rsidRPr="0074753B">
        <w:t>36 day</w:t>
      </w:r>
      <w:proofErr w:type="gramEnd"/>
      <w:r w:rsidRPr="0074753B">
        <w:t xml:space="preserve"> trial. Hemolymph samples were collected on day 36. </w:t>
      </w:r>
    </w:p>
    <w:p w14:paraId="64DC2FC5" w14:textId="77777777" w:rsidR="001901D8" w:rsidRPr="0074753B" w:rsidRDefault="001901D8" w:rsidP="00656A5C">
      <w:pPr>
        <w:ind w:left="851" w:hanging="283"/>
        <w:jc w:val="both"/>
      </w:pPr>
      <w:r w:rsidRPr="0074753B">
        <w:rPr>
          <w:i/>
        </w:rPr>
        <w:t>No Treatment Control (ad lib feeding) (NTC (ad lib))</w:t>
      </w:r>
      <w:r w:rsidRPr="0074753B">
        <w:t>. Crickets were fed ad lib for 36 days.  Hemolymph samples were collected on day 36.</w:t>
      </w:r>
    </w:p>
    <w:p w14:paraId="55D5F999" w14:textId="77777777" w:rsidR="001901D8" w:rsidRDefault="001901D8" w:rsidP="00656A5C">
      <w:pPr>
        <w:spacing w:line="480" w:lineRule="auto"/>
        <w:contextualSpacing w:val="0"/>
        <w:jc w:val="both"/>
      </w:pPr>
    </w:p>
    <w:p w14:paraId="5CA1744B" w14:textId="07F9EE9B" w:rsidR="00D32393" w:rsidRPr="00D32393" w:rsidRDefault="00D32393" w:rsidP="00F562EC">
      <w:pPr>
        <w:spacing w:line="240" w:lineRule="auto"/>
        <w:contextualSpacing w:val="0"/>
        <w:jc w:val="both"/>
      </w:pPr>
      <w:bookmarkStart w:id="2" w:name="_GoBack"/>
      <w:bookmarkEnd w:id="2"/>
    </w:p>
    <w:sectPr w:rsidR="00D32393" w:rsidRPr="00D32393" w:rsidSect="00E87409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E48CC" w14:textId="77777777" w:rsidR="00C153D6" w:rsidRDefault="00C153D6" w:rsidP="00CC23DA">
      <w:pPr>
        <w:spacing w:line="240" w:lineRule="auto"/>
      </w:pPr>
      <w:r>
        <w:separator/>
      </w:r>
    </w:p>
  </w:endnote>
  <w:endnote w:type="continuationSeparator" w:id="0">
    <w:p w14:paraId="42D64484" w14:textId="77777777" w:rsidR="00C153D6" w:rsidRDefault="00C153D6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ECFDA" w14:textId="77777777" w:rsidR="00C153D6" w:rsidRDefault="00C153D6" w:rsidP="00CC23DA">
      <w:pPr>
        <w:spacing w:line="240" w:lineRule="auto"/>
      </w:pPr>
      <w:r>
        <w:separator/>
      </w:r>
    </w:p>
  </w:footnote>
  <w:footnote w:type="continuationSeparator" w:id="0">
    <w:p w14:paraId="3CECDFF9" w14:textId="77777777" w:rsidR="00C153D6" w:rsidRDefault="00C153D6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25A42"/>
    <w:rsid w:val="00137211"/>
    <w:rsid w:val="00141866"/>
    <w:rsid w:val="0015264C"/>
    <w:rsid w:val="00156D06"/>
    <w:rsid w:val="001653DA"/>
    <w:rsid w:val="00172D42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30A39"/>
    <w:rsid w:val="002427ED"/>
    <w:rsid w:val="002458F9"/>
    <w:rsid w:val="00283C6E"/>
    <w:rsid w:val="002A0D91"/>
    <w:rsid w:val="002B2ABA"/>
    <w:rsid w:val="002B70EF"/>
    <w:rsid w:val="002C1809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980"/>
    <w:rsid w:val="003D790B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500C27"/>
    <w:rsid w:val="0051214C"/>
    <w:rsid w:val="00512CC0"/>
    <w:rsid w:val="00514DCA"/>
    <w:rsid w:val="00542561"/>
    <w:rsid w:val="00545C3B"/>
    <w:rsid w:val="00546E44"/>
    <w:rsid w:val="00586941"/>
    <w:rsid w:val="005A01A5"/>
    <w:rsid w:val="005A1B23"/>
    <w:rsid w:val="005A43A1"/>
    <w:rsid w:val="005A4801"/>
    <w:rsid w:val="005B1216"/>
    <w:rsid w:val="005B65A0"/>
    <w:rsid w:val="005C4A7F"/>
    <w:rsid w:val="005D4B03"/>
    <w:rsid w:val="005E650F"/>
    <w:rsid w:val="00626944"/>
    <w:rsid w:val="00626C13"/>
    <w:rsid w:val="00635A49"/>
    <w:rsid w:val="00644715"/>
    <w:rsid w:val="006458BD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D5D63"/>
    <w:rsid w:val="006E5A8B"/>
    <w:rsid w:val="00707AF9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A11B6"/>
    <w:rsid w:val="009A2C1F"/>
    <w:rsid w:val="009A4A4D"/>
    <w:rsid w:val="009A5E1A"/>
    <w:rsid w:val="009A63B7"/>
    <w:rsid w:val="009B43DF"/>
    <w:rsid w:val="009C09D8"/>
    <w:rsid w:val="009D13D3"/>
    <w:rsid w:val="009D7FD4"/>
    <w:rsid w:val="009E04B1"/>
    <w:rsid w:val="009E38F7"/>
    <w:rsid w:val="009F5B46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6198F"/>
    <w:rsid w:val="00A77496"/>
    <w:rsid w:val="00A824A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3D6"/>
    <w:rsid w:val="00C158D7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1F24"/>
    <w:rsid w:val="00C83392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25292"/>
    <w:rsid w:val="00F562EC"/>
    <w:rsid w:val="00F61992"/>
    <w:rsid w:val="00F61FA5"/>
    <w:rsid w:val="00F676F3"/>
    <w:rsid w:val="00F7291F"/>
    <w:rsid w:val="00F743FB"/>
    <w:rsid w:val="00FC138A"/>
    <w:rsid w:val="00FD19A1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C040C9-66D6-DA48-9E21-FF295BDC4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3</cp:revision>
  <dcterms:created xsi:type="dcterms:W3CDTF">2019-05-05T19:18:00Z</dcterms:created>
  <dcterms:modified xsi:type="dcterms:W3CDTF">2019-05-05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